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74D0E" w14:textId="74EB5C71" w:rsidR="00B907BE" w:rsidRDefault="00B907BE" w:rsidP="00B907BE">
      <w:pPr>
        <w:spacing w:after="0" w:line="276" w:lineRule="auto"/>
      </w:pPr>
      <w:bookmarkStart w:id="0" w:name="_GoBack"/>
      <w:r w:rsidRPr="006B50A1">
        <w:rPr>
          <w:b/>
        </w:rPr>
        <w:t>Supplemental Table</w:t>
      </w:r>
      <w:r w:rsidR="00CA637D">
        <w:rPr>
          <w:b/>
        </w:rPr>
        <w:t xml:space="preserve"> 2</w:t>
      </w:r>
      <w:r w:rsidRPr="006B50A1">
        <w:rPr>
          <w:b/>
        </w:rPr>
        <w:t>.</w:t>
      </w:r>
      <w:r>
        <w:t xml:space="preserve"> Final items included to move to Phases 4-6</w:t>
      </w:r>
    </w:p>
    <w:p w14:paraId="02874D0F" w14:textId="77777777" w:rsidR="00B907BE" w:rsidRDefault="00B907BE" w:rsidP="00B907BE">
      <w:pPr>
        <w:spacing w:after="0" w:line="276" w:lineRule="auto"/>
      </w:pPr>
    </w:p>
    <w:p w14:paraId="02874D10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get enough sleep.</w:t>
      </w:r>
    </w:p>
    <w:p w14:paraId="02874D11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get out of bed in the morning with ease.</w:t>
      </w:r>
    </w:p>
    <w:p w14:paraId="02874D12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ask for help when I need to.</w:t>
      </w:r>
    </w:p>
    <w:p w14:paraId="02874D13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the supports available to me when I need them.</w:t>
      </w:r>
    </w:p>
    <w:p w14:paraId="02874D14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positive strategies to cope with stress.</w:t>
      </w:r>
    </w:p>
    <w:p w14:paraId="02874D15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overcome setbacks.</w:t>
      </w:r>
    </w:p>
    <w:p w14:paraId="02874D16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adapt to new habits when facing life challenges.</w:t>
      </w:r>
    </w:p>
    <w:p w14:paraId="02874D17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healthy strategies to manage pain when I need them.</w:t>
      </w:r>
    </w:p>
    <w:p w14:paraId="02874D18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talk to my healthcare team when I need to.</w:t>
      </w:r>
    </w:p>
    <w:p w14:paraId="02874D19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talk to my service providers when I need to.</w:t>
      </w:r>
    </w:p>
    <w:p w14:paraId="02874D1A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health services when I need to.</w:t>
      </w:r>
    </w:p>
    <w:p w14:paraId="02874D1B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take time for myself when I need it.</w:t>
      </w:r>
    </w:p>
    <w:p w14:paraId="02874D1C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help people when they need me.</w:t>
      </w:r>
    </w:p>
    <w:p w14:paraId="02874D1D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set goals.</w:t>
      </w:r>
    </w:p>
    <w:p w14:paraId="02874D1E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meet my goals.</w:t>
      </w:r>
    </w:p>
    <w:p w14:paraId="02874D1F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follow my plan to achieve my goals.</w:t>
      </w:r>
    </w:p>
    <w:p w14:paraId="02874D20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have a daily routine that works well for me.</w:t>
      </w:r>
    </w:p>
    <w:p w14:paraId="02874D21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do what is expected of me (</w:t>
      </w:r>
      <w:proofErr w:type="spellStart"/>
      <w:r>
        <w:t>eg</w:t>
      </w:r>
      <w:proofErr w:type="spellEnd"/>
      <w:r>
        <w:t xml:space="preserve">. school, work, healthcare plan, childcare, </w:t>
      </w:r>
      <w:proofErr w:type="spellStart"/>
      <w:r>
        <w:t>etc</w:t>
      </w:r>
      <w:proofErr w:type="spellEnd"/>
      <w:r>
        <w:t>)</w:t>
      </w:r>
    </w:p>
    <w:p w14:paraId="02874D22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keep up with school and/or work.</w:t>
      </w:r>
    </w:p>
    <w:p w14:paraId="02874D23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eat a balanced diet.</w:t>
      </w:r>
    </w:p>
    <w:p w14:paraId="02874D24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buy groceries when I need to.</w:t>
      </w:r>
    </w:p>
    <w:p w14:paraId="02874D25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prepare healthy meals when I can.</w:t>
      </w:r>
    </w:p>
    <w:p w14:paraId="02874D26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shower/bathe when I need to.</w:t>
      </w:r>
    </w:p>
    <w:p w14:paraId="02874D27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maintain my personal hygiene.</w:t>
      </w:r>
    </w:p>
    <w:p w14:paraId="02874D28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brush my teeth twice a day.</w:t>
      </w:r>
    </w:p>
    <w:p w14:paraId="02874D29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maintain a clean room/house.</w:t>
      </w:r>
    </w:p>
    <w:p w14:paraId="02874D2A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keep my personal space clean.</w:t>
      </w:r>
    </w:p>
    <w:p w14:paraId="02874D2B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do my laundry when needed.</w:t>
      </w:r>
    </w:p>
    <w:p w14:paraId="02874D2C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do my dishes when needed.</w:t>
      </w:r>
    </w:p>
    <w:p w14:paraId="02874D2D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maintain healthy relationships.</w:t>
      </w:r>
    </w:p>
    <w:p w14:paraId="02874D2E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My communication with my family is healthy.</w:t>
      </w:r>
    </w:p>
    <w:p w14:paraId="02874D2F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My communication with my friends is healthy.</w:t>
      </w:r>
    </w:p>
    <w:p w14:paraId="02874D30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communicate my needs to my friends.</w:t>
      </w:r>
    </w:p>
    <w:p w14:paraId="02874D31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set the personal boundaries I need.</w:t>
      </w:r>
    </w:p>
    <w:p w14:paraId="02874D32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listen to the person I am having a conversation with.</w:t>
      </w:r>
    </w:p>
    <w:p w14:paraId="02874D33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participate in things that I enjoy.</w:t>
      </w:r>
    </w:p>
    <w:p w14:paraId="02874D34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participate in activities that are meaningful to me.</w:t>
      </w:r>
    </w:p>
    <w:p w14:paraId="02874D35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spend money on things I need.</w:t>
      </w:r>
    </w:p>
    <w:p w14:paraId="02874D36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budget my money.</w:t>
      </w:r>
    </w:p>
    <w:p w14:paraId="02874D37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keep track of my expenses.</w:t>
      </w:r>
    </w:p>
    <w:p w14:paraId="02874D38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bank services as needed.</w:t>
      </w:r>
    </w:p>
    <w:p w14:paraId="02874D39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save money when I can.</w:t>
      </w:r>
    </w:p>
    <w:p w14:paraId="02874D3A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get to where I need to go.</w:t>
      </w:r>
    </w:p>
    <w:p w14:paraId="02874D3B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use transportation when I need it.</w:t>
      </w:r>
    </w:p>
    <w:p w14:paraId="02874D3C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exercise as much as I want to.</w:t>
      </w:r>
    </w:p>
    <w:p w14:paraId="02874D3D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practice safe sex.</w:t>
      </w:r>
    </w:p>
    <w:p w14:paraId="02874D3E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control my use of social media/technology.</w:t>
      </w:r>
    </w:p>
    <w:p w14:paraId="02874D3F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control my use of substances (</w:t>
      </w:r>
      <w:proofErr w:type="spellStart"/>
      <w:r>
        <w:t>eg</w:t>
      </w:r>
      <w:proofErr w:type="spellEnd"/>
      <w:r>
        <w:t xml:space="preserve">. cigarettes, alcohol, cannabis, opiates, </w:t>
      </w:r>
      <w:proofErr w:type="spellStart"/>
      <w:r>
        <w:t>etc</w:t>
      </w:r>
      <w:proofErr w:type="spellEnd"/>
      <w:r>
        <w:t xml:space="preserve">). </w:t>
      </w:r>
    </w:p>
    <w:p w14:paraId="02874D40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carry out my cultural practices as much as I want to.</w:t>
      </w:r>
    </w:p>
    <w:p w14:paraId="02874D41" w14:textId="77777777" w:rsidR="00B907BE" w:rsidRDefault="00B907BE" w:rsidP="00B907BE">
      <w:pPr>
        <w:numPr>
          <w:ilvl w:val="0"/>
          <w:numId w:val="1"/>
        </w:numPr>
        <w:spacing w:after="0" w:line="276" w:lineRule="auto"/>
      </w:pPr>
      <w:r>
        <w:t>I practice my beliefs as much as I want to.</w:t>
      </w:r>
    </w:p>
    <w:p w14:paraId="02874D42" w14:textId="77777777" w:rsidR="00B907BE" w:rsidRDefault="00B907BE" w:rsidP="00B907B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874D43" w14:textId="77777777" w:rsidR="00B907BE" w:rsidRDefault="00B907BE" w:rsidP="00B907B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bookmarkEnd w:id="0"/>
    <w:p w14:paraId="02874D44" w14:textId="77777777" w:rsidR="002D3CD5" w:rsidRDefault="002D3CD5"/>
    <w:sectPr w:rsidR="002D3CD5" w:rsidSect="00163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885039"/>
    <w:multiLevelType w:val="multilevel"/>
    <w:tmpl w:val="B66847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7BE"/>
    <w:rsid w:val="001635A6"/>
    <w:rsid w:val="002D3CD5"/>
    <w:rsid w:val="00B907BE"/>
    <w:rsid w:val="00CA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4D0E"/>
  <w15:chartTrackingRefBased/>
  <w15:docId w15:val="{50F76F4F-93B9-46F8-8418-939B14E2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7B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33F5E03623B46BF1300EDC786EE22" ma:contentTypeVersion="14" ma:contentTypeDescription="Create a new document." ma:contentTypeScope="" ma:versionID="d09109463a515652586e3852c19e8a2b">
  <xsd:schema xmlns:xsd="http://www.w3.org/2001/XMLSchema" xmlns:xs="http://www.w3.org/2001/XMLSchema" xmlns:p="http://schemas.microsoft.com/office/2006/metadata/properties" xmlns:ns3="2d30ab37-b03e-43f0-983a-e937aeea2702" xmlns:ns4="62725a9e-de37-4ee0-a62b-893b2fa58aea" targetNamespace="http://schemas.microsoft.com/office/2006/metadata/properties" ma:root="true" ma:fieldsID="9ffad05dfe45e16222ceb1e7c03bd4f8" ns3:_="" ns4:_="">
    <xsd:import namespace="2d30ab37-b03e-43f0-983a-e937aeea2702"/>
    <xsd:import namespace="62725a9e-de37-4ee0-a62b-893b2fa58a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0ab37-b03e-43f0-983a-e937aeea27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25a9e-de37-4ee0-a62b-893b2fa58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660E1E-0C62-4285-B82F-4AD9759395E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d30ab37-b03e-43f0-983a-e937aeea2702"/>
    <ds:schemaRef ds:uri="http://purl.org/dc/elements/1.1/"/>
    <ds:schemaRef ds:uri="http://schemas.microsoft.com/office/2006/metadata/properties"/>
    <ds:schemaRef ds:uri="http://schemas.microsoft.com/office/infopath/2007/PartnerControls"/>
    <ds:schemaRef ds:uri="62725a9e-de37-4ee0-a62b-893b2fa58ae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031B0E5-611D-4560-B6FA-4900F88A81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1BF91B-0743-46A7-A196-8BAEE9893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0ab37-b03e-43f0-983a-e937aeea2702"/>
    <ds:schemaRef ds:uri="62725a9e-de37-4ee0-a62b-893b2fa58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Barbic</dc:creator>
  <cp:keywords/>
  <dc:description/>
  <cp:lastModifiedBy>Sowmya S.</cp:lastModifiedBy>
  <cp:revision>3</cp:revision>
  <dcterms:created xsi:type="dcterms:W3CDTF">2022-06-28T23:54:00Z</dcterms:created>
  <dcterms:modified xsi:type="dcterms:W3CDTF">2022-07-2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33F5E03623B46BF1300EDC786EE22</vt:lpwstr>
  </property>
</Properties>
</file>